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10BF93">
      <w:pPr>
        <w:jc w:val="center"/>
        <w:rPr>
          <w:rFonts w:ascii="Times New Roman" w:hAnsi="Times New Roman" w:eastAsia="宋体"/>
          <w:color w:val="auto"/>
          <w:kern w:val="0"/>
          <w:sz w:val="24"/>
        </w:rPr>
      </w:pPr>
      <w:r>
        <w:rPr>
          <w:rFonts w:hint="eastAsia" w:ascii="Times New Roman" w:hAnsi="Times New Roman" w:eastAsia="宋体"/>
          <w:color w:val="auto"/>
          <w:kern w:val="0"/>
          <w:sz w:val="24"/>
        </w:rPr>
        <w:t>Subgroup analysis table of surgical time</w:t>
      </w:r>
    </w:p>
    <w:tbl>
      <w:tblPr>
        <w:tblStyle w:val="4"/>
        <w:tblW w:w="1049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277"/>
        <w:gridCol w:w="2692"/>
        <w:gridCol w:w="992"/>
        <w:gridCol w:w="993"/>
        <w:gridCol w:w="1984"/>
      </w:tblGrid>
      <w:tr w14:paraId="449A80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552" w:type="dxa"/>
            <w:tcBorders>
              <w:bottom w:val="single" w:color="auto" w:sz="4" w:space="0"/>
              <w:tl2br w:val="nil"/>
              <w:tr2bl w:val="nil"/>
            </w:tcBorders>
          </w:tcPr>
          <w:p w14:paraId="2ABFFB8B">
            <w:pPr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Subgroup factors</w:t>
            </w:r>
          </w:p>
        </w:tc>
        <w:tc>
          <w:tcPr>
            <w:tcW w:w="1277" w:type="dxa"/>
            <w:tcBorders>
              <w:bottom w:val="single" w:color="auto" w:sz="4" w:space="0"/>
              <w:tl2br w:val="nil"/>
              <w:tr2bl w:val="nil"/>
            </w:tcBorders>
          </w:tcPr>
          <w:p w14:paraId="2221D000">
            <w:pPr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Numbers of study</w:t>
            </w:r>
          </w:p>
        </w:tc>
        <w:tc>
          <w:tcPr>
            <w:tcW w:w="2692" w:type="dxa"/>
            <w:tcBorders>
              <w:bottom w:val="single" w:color="auto" w:sz="4" w:space="0"/>
              <w:tl2br w:val="nil"/>
              <w:tr2bl w:val="nil"/>
            </w:tcBorders>
          </w:tcPr>
          <w:p w14:paraId="063554F0">
            <w:pPr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RR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 xml:space="preserve"> (95%CI)</w:t>
            </w:r>
          </w:p>
        </w:tc>
        <w:tc>
          <w:tcPr>
            <w:tcW w:w="992" w:type="dxa"/>
            <w:tcBorders>
              <w:bottom w:val="single" w:color="auto" w:sz="4" w:space="0"/>
              <w:tl2br w:val="nil"/>
              <w:tr2bl w:val="nil"/>
            </w:tcBorders>
          </w:tcPr>
          <w:p w14:paraId="470832DC">
            <w:pPr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I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vertAlign w:val="superscript"/>
              </w:rPr>
              <w:t>2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 xml:space="preserve"> (%)</w:t>
            </w:r>
          </w:p>
        </w:tc>
        <w:tc>
          <w:tcPr>
            <w:tcW w:w="993" w:type="dxa"/>
            <w:tcBorders>
              <w:bottom w:val="single" w:color="auto" w:sz="4" w:space="0"/>
              <w:tl2br w:val="nil"/>
              <w:tr2bl w:val="nil"/>
            </w:tcBorders>
          </w:tcPr>
          <w:p w14:paraId="2093FA31">
            <w:pPr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i/>
                <w:iCs/>
                <w:color w:val="auto"/>
                <w:kern w:val="0"/>
                <w:sz w:val="24"/>
              </w:rPr>
              <w:t xml:space="preserve">P 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value</w:t>
            </w:r>
          </w:p>
        </w:tc>
        <w:tc>
          <w:tcPr>
            <w:tcW w:w="1984" w:type="dxa"/>
            <w:tcBorders>
              <w:bottom w:val="single" w:color="auto" w:sz="4" w:space="0"/>
              <w:tl2br w:val="nil"/>
              <w:tr2bl w:val="nil"/>
            </w:tcBorders>
          </w:tcPr>
          <w:p w14:paraId="67F1DC3A">
            <w:pPr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i/>
                <w:iCs/>
                <w:color w:val="auto"/>
                <w:kern w:val="0"/>
                <w:sz w:val="24"/>
              </w:rPr>
              <w:t xml:space="preserve">P 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for interaction</w:t>
            </w:r>
          </w:p>
        </w:tc>
      </w:tr>
      <w:tr w14:paraId="1EB6F3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52" w:type="dxa"/>
            <w:tcBorders>
              <w:top w:val="single" w:color="auto" w:sz="4" w:space="0"/>
              <w:tl2br w:val="nil"/>
              <w:tr2bl w:val="nil"/>
            </w:tcBorders>
          </w:tcPr>
          <w:p w14:paraId="7637EA26"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  <w:kern w:val="24"/>
              </w:rPr>
              <w:t>Study design</w:t>
            </w:r>
          </w:p>
        </w:tc>
        <w:tc>
          <w:tcPr>
            <w:tcW w:w="1277" w:type="dxa"/>
            <w:tcBorders>
              <w:top w:val="single" w:color="auto" w:sz="4" w:space="0"/>
              <w:tl2br w:val="nil"/>
              <w:tr2bl w:val="nil"/>
            </w:tcBorders>
          </w:tcPr>
          <w:p w14:paraId="5A1EA326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2692" w:type="dxa"/>
            <w:tcBorders>
              <w:top w:val="single" w:color="auto" w:sz="4" w:space="0"/>
              <w:tl2br w:val="nil"/>
              <w:tr2bl w:val="nil"/>
            </w:tcBorders>
          </w:tcPr>
          <w:p w14:paraId="6465BFA5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single" w:color="auto" w:sz="4" w:space="0"/>
              <w:tl2br w:val="nil"/>
              <w:tr2bl w:val="nil"/>
            </w:tcBorders>
          </w:tcPr>
          <w:p w14:paraId="2E760ACA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single" w:color="auto" w:sz="4" w:space="0"/>
              <w:tl2br w:val="nil"/>
              <w:tr2bl w:val="nil"/>
            </w:tcBorders>
          </w:tcPr>
          <w:p w14:paraId="0188A5CD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984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 w14:paraId="724D68B6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0.37</w:t>
            </w:r>
          </w:p>
        </w:tc>
      </w:tr>
      <w:tr w14:paraId="4B2387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6BADEB1D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Single-center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0A21A023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8</w:t>
            </w: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47092812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1.00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98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1.02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45530DB6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0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1E41CA6C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 w:val="24"/>
              </w:rPr>
              <w:t>0.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98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5CFF59C3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77CCC8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2D10190D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Multi-center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5D9DCC21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5</w:t>
            </w: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09AD07FA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.01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99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1.03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4E17AA35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0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7CE9896B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 w:val="24"/>
              </w:rPr>
              <w:t>0.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21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2649C9BB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7FF403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06274302"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  <w:kern w:val="24"/>
              </w:rPr>
              <w:t>ICE Sample size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2B42581A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2B3AB603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6655F65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7A09520C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984" w:type="dxa"/>
            <w:vMerge w:val="restart"/>
            <w:tcBorders>
              <w:tl2br w:val="nil"/>
              <w:tr2bl w:val="nil"/>
            </w:tcBorders>
          </w:tcPr>
          <w:p w14:paraId="529D8494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 w:val="24"/>
              </w:rPr>
              <w:t>0.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87</w:t>
            </w:r>
          </w:p>
        </w:tc>
      </w:tr>
      <w:tr w14:paraId="2704B8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4F27AE0C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/>
                <w:color w:val="auto"/>
                <w:kern w:val="0"/>
                <w:sz w:val="24"/>
              </w:rPr>
              <w:t>≤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10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404CE5CA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8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top"/>
          </w:tcPr>
          <w:p w14:paraId="611851A5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1.00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99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1.02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D0109EB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0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2BE67A8D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 w:val="24"/>
              </w:rPr>
              <w:t>0.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60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43F84891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3302DF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7B1D0CFE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&gt;10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248870C0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5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top"/>
          </w:tcPr>
          <w:p w14:paraId="215A2E9F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.01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99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1.02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1BBB5E6F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0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7E22858A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 w:val="24"/>
              </w:rPr>
              <w:t>0.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37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0D69E856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32E9BF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104988F8"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  <w:kern w:val="24"/>
              </w:rPr>
              <w:t>Male proportion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70183A07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6C7717A0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FD24359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306E684D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984" w:type="dxa"/>
            <w:vMerge w:val="restart"/>
            <w:tcBorders>
              <w:tl2br w:val="nil"/>
              <w:tr2bl w:val="nil"/>
            </w:tcBorders>
          </w:tcPr>
          <w:p w14:paraId="16A429F1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0.25</w:t>
            </w:r>
          </w:p>
        </w:tc>
      </w:tr>
      <w:tr w14:paraId="3A7F61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4C632BEB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&lt;7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1398C199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9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top"/>
          </w:tcPr>
          <w:p w14:paraId="6647BB49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1.01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99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1.02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68E8BBE7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0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437D8BB2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0.22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42651264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30084B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43C4415A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spacing w:val="15"/>
                <w:kern w:val="0"/>
                <w:sz w:val="20"/>
              </w:rPr>
              <w:t>≥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7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5B0C01FF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4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top"/>
          </w:tcPr>
          <w:p w14:paraId="76B5677A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.0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98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1.01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84FBD57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0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161F7C90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0.63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50FA5E81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3390AD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49479ED7"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  <w:kern w:val="24"/>
              </w:rPr>
              <w:t>Age cutoff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5BA57B8A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76814A60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590F3EA2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38E2AD23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984" w:type="dxa"/>
            <w:vMerge w:val="restart"/>
            <w:tcBorders>
              <w:tl2br w:val="nil"/>
              <w:tr2bl w:val="nil"/>
            </w:tcBorders>
          </w:tcPr>
          <w:p w14:paraId="6B18DAD9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0.80</w:t>
            </w:r>
          </w:p>
        </w:tc>
      </w:tr>
      <w:tr w14:paraId="260942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505AB692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&lt;75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431AD5CE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7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top"/>
          </w:tcPr>
          <w:p w14:paraId="778926B6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1.00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99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1.02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639EFD04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0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655D67AE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 w:val="24"/>
              </w:rPr>
              <w:t>0.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62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4B5F6743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487B55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4C3B3FE3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spacing w:val="15"/>
                <w:kern w:val="0"/>
                <w:sz w:val="20"/>
              </w:rPr>
              <w:t>≥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75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180EB505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6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top"/>
          </w:tcPr>
          <w:p w14:paraId="07433439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1.00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99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1.02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837130C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0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33E290DF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 w:val="24"/>
              </w:rPr>
              <w:t>0.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37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15DC88DD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3A6302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3E8E2F88"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  <w:kern w:val="24"/>
              </w:rPr>
              <w:t>HT proportion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6FC2536A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0D06EFA3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5E2409DE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279B78B2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984" w:type="dxa"/>
            <w:vMerge w:val="restart"/>
            <w:tcBorders>
              <w:tl2br w:val="nil"/>
              <w:tr2bl w:val="nil"/>
            </w:tcBorders>
          </w:tcPr>
          <w:p w14:paraId="1271FF7C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0.74</w:t>
            </w:r>
          </w:p>
        </w:tc>
      </w:tr>
      <w:tr w14:paraId="19AE59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03537E6E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&lt;9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3525E82D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7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top"/>
          </w:tcPr>
          <w:p w14:paraId="0A48D242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1.00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98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1.02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 w14:paraId="26B6D22B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0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4EA98B32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 w:val="24"/>
              </w:rPr>
              <w:t>0.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88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594DD341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00D8C0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50AC6B20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spacing w:val="15"/>
                <w:kern w:val="0"/>
                <w:sz w:val="20"/>
              </w:rPr>
              <w:t>≥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9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01968C7C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2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top"/>
          </w:tcPr>
          <w:p w14:paraId="07982D1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.0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97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1.02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 w14:paraId="7405AB9B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0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18955B20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 w:val="24"/>
              </w:rPr>
              <w:t>0.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77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34D59598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24AA21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1651AE5B"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  <w:kern w:val="24"/>
              </w:rPr>
              <w:t>PAF proportion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569AA662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05EDF454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14C2F9E8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16FA0663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984" w:type="dxa"/>
            <w:vMerge w:val="restart"/>
            <w:tcBorders>
              <w:tl2br w:val="nil"/>
              <w:tr2bl w:val="nil"/>
            </w:tcBorders>
          </w:tcPr>
          <w:p w14:paraId="10D3B3EC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0.63</w:t>
            </w:r>
          </w:p>
        </w:tc>
      </w:tr>
      <w:tr w14:paraId="223355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2DDF90BD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/>
                <w:color w:val="auto"/>
                <w:kern w:val="0"/>
                <w:sz w:val="24"/>
              </w:rPr>
              <w:t>≤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5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74C05F46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5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top"/>
          </w:tcPr>
          <w:p w14:paraId="1313FE9D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1.01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99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1.04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 w14:paraId="011B7C05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11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16717B06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 w:val="24"/>
              </w:rPr>
              <w:t>0.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20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1A89594B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3232D4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2663B0A8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&gt;5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597CF21C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top"/>
          </w:tcPr>
          <w:p w14:paraId="296112E6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.0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95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1.05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 w14:paraId="0C1EC0F3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-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12DCD105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3C4B5CC5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08B66B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632215E6"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  <w:kern w:val="24"/>
              </w:rPr>
              <w:t>Devices type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2DAEFB89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2CF48E96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D0EE5D6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7F94184F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984" w:type="dxa"/>
            <w:vMerge w:val="restart"/>
            <w:tcBorders>
              <w:tl2br w:val="nil"/>
              <w:tr2bl w:val="nil"/>
            </w:tcBorders>
          </w:tcPr>
          <w:p w14:paraId="6F75792B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 w:val="24"/>
              </w:rPr>
              <w:t>0.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75</w:t>
            </w:r>
          </w:p>
        </w:tc>
      </w:tr>
      <w:tr w14:paraId="0BC3A7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593A36E6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Dual-seal mechanism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2958ED13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5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top"/>
          </w:tcPr>
          <w:p w14:paraId="538BAB5F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1.00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98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1.02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 w14:paraId="303A4191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0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45F21A49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0.8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7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73E74EB7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69EC05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6BFA3465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Single-seal mechanism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78B8EAF1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4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top"/>
          </w:tcPr>
          <w:p w14:paraId="691A2140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.01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99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1.03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 w14:paraId="2A7A7E46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0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384B1E18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0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25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34CE5051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0BEB2A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  <w:vAlign w:val="top"/>
          </w:tcPr>
          <w:p w14:paraId="335873C7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Muti-seal mechanism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top"/>
          </w:tcPr>
          <w:p w14:paraId="368790E1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4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top"/>
          </w:tcPr>
          <w:p w14:paraId="2B407B9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.01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99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1.02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 w14:paraId="130699A0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0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top"/>
          </w:tcPr>
          <w:p w14:paraId="32B4880D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0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82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3C0087A3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2D80CA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153B52E4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</w:rPr>
              <w:t>ICE Catheter Type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4555F198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2FC6F9AA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1524CC3D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42EFA9F4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984" w:type="dxa"/>
            <w:vMerge w:val="restart"/>
            <w:tcBorders>
              <w:tl2br w:val="nil"/>
              <w:tr2bl w:val="nil"/>
            </w:tcBorders>
          </w:tcPr>
          <w:p w14:paraId="7A78F98F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0.44</w:t>
            </w:r>
          </w:p>
        </w:tc>
      </w:tr>
      <w:tr w14:paraId="6099AD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1BF06A99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</w:rPr>
              <w:t>AcuNav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5CC30E76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4</w:t>
            </w: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66280953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.0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99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1.05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54C0A270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0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51E735EF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0.19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22F3F20E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5D8209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6CCA7CD6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</w:rPr>
              <w:t xml:space="preserve">ViewFlex 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4071E9DA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3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top"/>
          </w:tcPr>
          <w:p w14:paraId="3438999C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1.00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99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1.01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 w14:paraId="1149F95A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0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650FC00B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0.84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605A5373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615560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0029EB07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integrated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5A773816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2</w:t>
            </w:r>
          </w:p>
        </w:tc>
        <w:tc>
          <w:tcPr>
            <w:tcW w:w="2692" w:type="dxa"/>
            <w:tcBorders>
              <w:tl2br w:val="nil"/>
              <w:tr2bl w:val="nil"/>
            </w:tcBorders>
            <w:vAlign w:val="top"/>
          </w:tcPr>
          <w:p w14:paraId="2AAF99DB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.01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97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1.03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 w14:paraId="2DAE35AF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0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0F4E4D39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0.87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49F54498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</w:tbl>
    <w:p w14:paraId="04F970F3">
      <w:pPr>
        <w:numPr>
          <w:ilvl w:val="0"/>
          <w:numId w:val="0"/>
        </w:numPr>
        <w:rPr>
          <w:rFonts w:hint="default"/>
          <w:color w:val="auto"/>
          <w:lang w:val="en-US" w:eastAsia="zh-CN"/>
        </w:rPr>
      </w:pPr>
      <w:r>
        <w:rPr>
          <w:rFonts w:hint="eastAsia" w:ascii="Times New Roman" w:hAnsi="Times New Roman"/>
          <w:color w:val="auto"/>
          <w:sz w:val="24"/>
        </w:rPr>
        <w:t>N</w:t>
      </w:r>
      <w:r>
        <w:rPr>
          <w:rFonts w:ascii="Times New Roman" w:hAnsi="Times New Roman"/>
          <w:color w:val="auto"/>
          <w:sz w:val="24"/>
        </w:rPr>
        <w:t>ote: ICE: intracardiac echocardiography; TEE: transesophageal echocardiography;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 xml:space="preserve"> RR:relative risk</w:t>
      </w:r>
      <w:bookmarkStart w:id="0" w:name="_GoBack"/>
      <w:bookmarkEnd w:id="0"/>
      <w:r>
        <w:rPr>
          <w:rFonts w:ascii="Times New Roman" w:hAnsi="Times New Roman"/>
          <w:color w:val="auto"/>
          <w:sz w:val="24"/>
        </w:rPr>
        <w:t>; CI:</w:t>
      </w:r>
      <w:r>
        <w:rPr>
          <w:color w:val="auto"/>
        </w:rPr>
        <w:t xml:space="preserve"> </w:t>
      </w:r>
      <w:r>
        <w:rPr>
          <w:rFonts w:ascii="Times New Roman" w:hAnsi="Times New Roman"/>
          <w:color w:val="auto"/>
          <w:sz w:val="24"/>
        </w:rPr>
        <w:t>confidence interva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EF5BA2"/>
    <w:rsid w:val="07464042"/>
    <w:rsid w:val="0A3812EA"/>
    <w:rsid w:val="148821ED"/>
    <w:rsid w:val="2F032695"/>
    <w:rsid w:val="3B4A47EA"/>
    <w:rsid w:val="484216E1"/>
    <w:rsid w:val="67B05007"/>
    <w:rsid w:val="68225356"/>
    <w:rsid w:val="735C36EF"/>
    <w:rsid w:val="742F1985"/>
    <w:rsid w:val="78082169"/>
    <w:rsid w:val="7E097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asciiTheme="minorHAnsi" w:hAnsiTheme="minorHAnsi" w:eastAsiaTheme="minorEastAsia"/>
      <w:kern w:val="0"/>
      <w:sz w:val="24"/>
      <w:szCs w:val="24"/>
    </w:rPr>
  </w:style>
  <w:style w:type="table" w:styleId="4">
    <w:name w:val="Table Grid"/>
    <w:basedOn w:val="3"/>
    <w:qFormat/>
    <w:uiPriority w:val="5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4</Words>
  <Characters>788</Characters>
  <Lines>0</Lines>
  <Paragraphs>0</Paragraphs>
  <TotalTime>0</TotalTime>
  <ScaleCrop>false</ScaleCrop>
  <LinksUpToDate>false</LinksUpToDate>
  <CharactersWithSpaces>83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6T12:54:00Z</dcterms:created>
  <dc:creator>1</dc:creator>
  <cp:lastModifiedBy>WPS_1601997766</cp:lastModifiedBy>
  <dcterms:modified xsi:type="dcterms:W3CDTF">2025-02-27T09:54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OGUwOTA3NzAxODI2NmQ4NmNhNTgzNDZiNmU0ZDVlMmQiLCJ1c2VySWQiOiIxMTI3OTczMzQ1In0=</vt:lpwstr>
  </property>
  <property fmtid="{D5CDD505-2E9C-101B-9397-08002B2CF9AE}" pid="4" name="ICV">
    <vt:lpwstr>BA00BC5C2BD44734B252B42E99615C1F_12</vt:lpwstr>
  </property>
</Properties>
</file>